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4629B8" w14:textId="26A3E34C" w:rsidR="0023767A" w:rsidRPr="00191F9D" w:rsidRDefault="004809D8" w:rsidP="0023767A">
      <w:pPr>
        <w:rPr>
          <w:rFonts w:ascii="Times New Roman" w:hAnsi="Times New Roman" w:cs="Times New Roman"/>
          <w:szCs w:val="20"/>
        </w:rPr>
      </w:pPr>
      <w:r w:rsidRPr="00191F9D">
        <w:rPr>
          <w:rFonts w:ascii="Times New Roman" w:hAnsi="Times New Roman" w:cs="Times New Roman"/>
          <w:szCs w:val="20"/>
        </w:rPr>
        <w:t>T</w:t>
      </w:r>
      <w:r w:rsidR="0023767A" w:rsidRPr="00191F9D">
        <w:rPr>
          <w:rFonts w:ascii="Times New Roman" w:hAnsi="Times New Roman" w:cs="Times New Roman"/>
          <w:szCs w:val="20"/>
        </w:rPr>
        <w:t xml:space="preserve">able </w:t>
      </w:r>
      <w:r w:rsidR="0070134E">
        <w:rPr>
          <w:rFonts w:ascii="Times New Roman" w:hAnsi="Times New Roman" w:cs="Times New Roman"/>
          <w:szCs w:val="20"/>
        </w:rPr>
        <w:t>S</w:t>
      </w:r>
      <w:r w:rsidR="0023767A" w:rsidRPr="00191F9D">
        <w:rPr>
          <w:rFonts w:ascii="Times New Roman" w:hAnsi="Times New Roman" w:cs="Times New Roman"/>
          <w:szCs w:val="20"/>
        </w:rPr>
        <w:t>2.</w:t>
      </w:r>
      <w:r w:rsidR="000179D2">
        <w:rPr>
          <w:rFonts w:ascii="Times New Roman" w:hAnsi="Times New Roman" w:cs="Times New Roman"/>
          <w:szCs w:val="20"/>
        </w:rPr>
        <w:t xml:space="preserve"> </w:t>
      </w:r>
      <w:r w:rsidR="000179D2" w:rsidRPr="00FD4182">
        <w:rPr>
          <w:rFonts w:ascii="Times New Roman" w:hAnsi="Times New Roman" w:cs="Times New Roman"/>
          <w:szCs w:val="20"/>
        </w:rPr>
        <w:t xml:space="preserve">Prognostic role of </w:t>
      </w:r>
      <w:r w:rsidR="00651466">
        <w:rPr>
          <w:rFonts w:ascii="Times New Roman" w:hAnsi="Times New Roman" w:cs="Times New Roman"/>
          <w:szCs w:val="20"/>
        </w:rPr>
        <w:t xml:space="preserve">the expression of </w:t>
      </w:r>
      <w:r w:rsidR="000179D2" w:rsidRPr="00FD4182">
        <w:rPr>
          <w:rFonts w:ascii="Times New Roman" w:hAnsi="Times New Roman" w:cs="Times New Roman"/>
          <w:szCs w:val="20"/>
        </w:rPr>
        <w:t xml:space="preserve">each immune marker </w:t>
      </w:r>
      <w:r w:rsidR="000179D2">
        <w:rPr>
          <w:rFonts w:ascii="Times New Roman" w:hAnsi="Times New Roman" w:cs="Times New Roman"/>
          <w:szCs w:val="20"/>
        </w:rPr>
        <w:t>in both tumor and immune cells</w:t>
      </w:r>
    </w:p>
    <w:tbl>
      <w:tblPr>
        <w:tblStyle w:val="a3"/>
        <w:tblW w:w="9498" w:type="dxa"/>
        <w:jc w:val="center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126"/>
        <w:gridCol w:w="1134"/>
        <w:gridCol w:w="1276"/>
        <w:gridCol w:w="1276"/>
        <w:gridCol w:w="1026"/>
      </w:tblGrid>
      <w:tr w:rsidR="0023767A" w:rsidRPr="000D7249" w14:paraId="0D0E1CB7" w14:textId="77777777" w:rsidTr="00E16C05">
        <w:trPr>
          <w:trHeight w:val="408"/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BB4731" w14:textId="1E2C36C4" w:rsidR="0023767A" w:rsidRPr="000D7249" w:rsidRDefault="000179D2" w:rsidP="000179D2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 xml:space="preserve">Immune markers expression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70A5A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4F995" w14:textId="61C88128" w:rsidR="0023767A" w:rsidRPr="000D7249" w:rsidRDefault="00651466" w:rsidP="000D00E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 w:rsidR="0023767A" w:rsidRPr="000D7249">
              <w:rPr>
                <w:rFonts w:ascii="Times New Roman" w:hAnsi="Times New Roman" w:cs="Times New Roman"/>
                <w:szCs w:val="20"/>
              </w:rPr>
              <w:t>FS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7AFA1" w14:textId="5E52BBAC" w:rsidR="0023767A" w:rsidRPr="000D7249" w:rsidRDefault="000D7249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/>
                <w:i/>
                <w:szCs w:val="20"/>
              </w:rPr>
              <w:t>P</w:t>
            </w:r>
            <w:r w:rsidRPr="000D7249">
              <w:rPr>
                <w:rFonts w:ascii="Times New Roman" w:hAnsi="Times New Roman"/>
                <w:szCs w:val="20"/>
              </w:rPr>
              <w:t xml:space="preserve"> </w:t>
            </w:r>
            <w:r w:rsidRPr="000D7249">
              <w:rPr>
                <w:rFonts w:ascii="Times New Roman" w:hAnsi="Times New Roman" w:cs="Times New Roman"/>
                <w:szCs w:val="20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99FE9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OS (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8811E" w14:textId="5BB45705" w:rsidR="0023767A" w:rsidRPr="000D7249" w:rsidRDefault="000D7249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/>
                <w:i/>
                <w:szCs w:val="20"/>
              </w:rPr>
              <w:t>P</w:t>
            </w:r>
            <w:r w:rsidRPr="000D7249">
              <w:rPr>
                <w:rFonts w:ascii="Times New Roman" w:hAnsi="Times New Roman"/>
                <w:szCs w:val="20"/>
              </w:rPr>
              <w:t xml:space="preserve"> </w:t>
            </w:r>
            <w:r w:rsidRPr="000D7249">
              <w:rPr>
                <w:rFonts w:ascii="Times New Roman" w:hAnsi="Times New Roman" w:cs="Times New Roman"/>
                <w:szCs w:val="20"/>
              </w:rPr>
              <w:t>value</w:t>
            </w:r>
          </w:p>
        </w:tc>
      </w:tr>
      <w:tr w:rsidR="0023767A" w:rsidRPr="000D7249" w14:paraId="0DA9742B" w14:textId="77777777" w:rsidTr="00E16C05">
        <w:trPr>
          <w:trHeight w:val="266"/>
          <w:jc w:val="center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14:paraId="71705086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PD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1FC9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Positive (N=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4CA5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1BB4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7FFC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DE35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23767A" w:rsidRPr="000D7249" w14:paraId="2C426E18" w14:textId="77777777" w:rsidTr="00E16C05">
        <w:trPr>
          <w:trHeight w:val="266"/>
          <w:jc w:val="center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14:paraId="38DA5217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063D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Negative (N=2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0962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85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C96B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FF64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92.5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59FF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3767A" w:rsidRPr="000D7249" w14:paraId="0724AC35" w14:textId="77777777" w:rsidTr="00E16C05">
        <w:trPr>
          <w:trHeight w:val="266"/>
          <w:jc w:val="center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14:paraId="0B866796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PD-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0A94D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Positive (N=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D792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92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EBC2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0.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44A7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96.2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5F9B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0.475</w:t>
            </w:r>
          </w:p>
        </w:tc>
      </w:tr>
      <w:tr w:rsidR="0023767A" w:rsidRPr="000D7249" w14:paraId="47CCFCC9" w14:textId="77777777" w:rsidTr="00E16C05">
        <w:trPr>
          <w:trHeight w:val="266"/>
          <w:jc w:val="center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14:paraId="24EF1A23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82FD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Negative (N=2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E853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84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6568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F3BE5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92.0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9670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3767A" w:rsidRPr="000D7249" w14:paraId="65E270AE" w14:textId="77777777" w:rsidTr="00E16C05">
        <w:trPr>
          <w:trHeight w:val="266"/>
          <w:jc w:val="center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14:paraId="1E0A8A68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PD-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8B08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Positive (N=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5DD2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89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DF56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0.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B9DD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94.0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306B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0.456</w:t>
            </w:r>
          </w:p>
        </w:tc>
      </w:tr>
      <w:tr w:rsidR="0023767A" w:rsidRPr="000D7249" w14:paraId="432FABC5" w14:textId="77777777" w:rsidTr="00E16C05">
        <w:trPr>
          <w:trHeight w:val="266"/>
          <w:jc w:val="center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14:paraId="3B09AE22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2FE8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Negative (N=1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C426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82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E328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7162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91.3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C68C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3767A" w:rsidRPr="000D7249" w14:paraId="65B3B09E" w14:textId="77777777" w:rsidTr="00E16C05">
        <w:trPr>
          <w:trHeight w:val="266"/>
          <w:jc w:val="center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14:paraId="16DD8647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ID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FFE0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Positive (N=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030C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85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D8EC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0.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AF59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94.4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CC77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0.351</w:t>
            </w:r>
          </w:p>
        </w:tc>
      </w:tr>
      <w:tr w:rsidR="0023767A" w:rsidRPr="000D7249" w14:paraId="744CA5AD" w14:textId="77777777" w:rsidTr="00E16C05">
        <w:trPr>
          <w:trHeight w:val="266"/>
          <w:jc w:val="center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14:paraId="398B90DD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449A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Negative (N=1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AB5F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85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5D22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EAD8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91.2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464C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3767A" w:rsidRPr="000D7249" w14:paraId="6651FAAA" w14:textId="77777777" w:rsidTr="00E16C05">
        <w:trPr>
          <w:trHeight w:val="266"/>
          <w:jc w:val="center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14:paraId="3B7CD668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TIM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37A9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Positive (N=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2D1B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87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2F10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0.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52E0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93.5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41F5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0.704</w:t>
            </w:r>
          </w:p>
        </w:tc>
      </w:tr>
      <w:tr w:rsidR="0023767A" w:rsidRPr="000D7249" w14:paraId="6945CC40" w14:textId="77777777" w:rsidTr="00E16C05">
        <w:trPr>
          <w:trHeight w:val="266"/>
          <w:jc w:val="center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14:paraId="720A4178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8026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Negative (N=1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E67B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84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CAC2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58A8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92.1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F954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3767A" w:rsidRPr="000D7249" w14:paraId="156FC9A2" w14:textId="77777777" w:rsidTr="00E16C05">
        <w:trPr>
          <w:trHeight w:val="266"/>
          <w:jc w:val="center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14:paraId="35B9B10E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OX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3EF4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Positive (N=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DA73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84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5660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0.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9097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95.5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FEA63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0.383</w:t>
            </w:r>
          </w:p>
        </w:tc>
      </w:tr>
      <w:tr w:rsidR="0023767A" w:rsidRPr="000D7249" w14:paraId="3D11FA38" w14:textId="77777777" w:rsidTr="00E16C05">
        <w:trPr>
          <w:trHeight w:val="266"/>
          <w:jc w:val="center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14:paraId="7C971461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C6D9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Negative (N=1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452D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85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C117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5EDB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91.8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C6AE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3767A" w:rsidRPr="000D7249" w14:paraId="58DC6B28" w14:textId="77777777" w:rsidTr="00E16C05">
        <w:trPr>
          <w:trHeight w:val="266"/>
          <w:jc w:val="center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14:paraId="75B91DAB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OX40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1577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Positive (N=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693E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89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68C3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0.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B06B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95.9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DFD3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0.313</w:t>
            </w:r>
          </w:p>
        </w:tc>
      </w:tr>
      <w:tr w:rsidR="0023767A" w:rsidRPr="000D7249" w14:paraId="2FC8EF82" w14:textId="77777777" w:rsidTr="00E16C05">
        <w:trPr>
          <w:trHeight w:val="266"/>
          <w:jc w:val="center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14:paraId="1B07BEA4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5CA4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Negative (N=1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C8DC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84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6C20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D70C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91.6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D5E1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3767A" w:rsidRPr="000D7249" w14:paraId="44115DE7" w14:textId="77777777" w:rsidTr="00E16C05">
        <w:trPr>
          <w:trHeight w:val="266"/>
          <w:jc w:val="center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14:paraId="4A990EBD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B7-H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518F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Positive (N=1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C02E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84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6778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0.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360BB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92.4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9C42" w14:textId="77777777" w:rsidR="0023767A" w:rsidRPr="000D7249" w:rsidRDefault="0023767A" w:rsidP="000D00E4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0.983</w:t>
            </w:r>
          </w:p>
        </w:tc>
      </w:tr>
      <w:tr w:rsidR="0023767A" w:rsidRPr="000D7249" w14:paraId="11C8F3C8" w14:textId="77777777" w:rsidTr="00E16C05">
        <w:trPr>
          <w:trHeight w:val="266"/>
          <w:jc w:val="center"/>
        </w:trPr>
        <w:tc>
          <w:tcPr>
            <w:tcW w:w="26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94C3D29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32A5C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Negative (N=9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CC471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86.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905A8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AD95F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  <w:r w:rsidRPr="000D7249">
              <w:rPr>
                <w:rFonts w:ascii="Times New Roman" w:hAnsi="Times New Roman" w:cs="Times New Roman"/>
                <w:szCs w:val="20"/>
              </w:rPr>
              <w:t>92.6%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1D51A" w14:textId="77777777" w:rsidR="0023767A" w:rsidRPr="000D7249" w:rsidRDefault="0023767A" w:rsidP="0023767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6DAA1822" w14:textId="4DFA90BF" w:rsidR="007643C1" w:rsidRPr="000D7249" w:rsidRDefault="000D7249" w:rsidP="000D7249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PFS, progression-free survival; OS, overall survival</w:t>
      </w:r>
      <w:bookmarkStart w:id="0" w:name="_GoBack"/>
      <w:bookmarkEnd w:id="0"/>
    </w:p>
    <w:sectPr w:rsidR="007643C1" w:rsidRPr="000D7249" w:rsidSect="008B2CE8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283F3E" w14:textId="77777777" w:rsidR="00AC7A2B" w:rsidRDefault="00AC7A2B" w:rsidP="00EB4E57">
      <w:pPr>
        <w:spacing w:after="0" w:line="240" w:lineRule="auto"/>
      </w:pPr>
      <w:r>
        <w:separator/>
      </w:r>
    </w:p>
  </w:endnote>
  <w:endnote w:type="continuationSeparator" w:id="0">
    <w:p w14:paraId="3E415BFA" w14:textId="77777777" w:rsidR="00AC7A2B" w:rsidRDefault="00AC7A2B" w:rsidP="00EB4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EEF16B" w14:textId="77777777" w:rsidR="00AC7A2B" w:rsidRDefault="00AC7A2B" w:rsidP="00EB4E57">
      <w:pPr>
        <w:spacing w:after="0" w:line="240" w:lineRule="auto"/>
      </w:pPr>
      <w:r>
        <w:separator/>
      </w:r>
    </w:p>
  </w:footnote>
  <w:footnote w:type="continuationSeparator" w:id="0">
    <w:p w14:paraId="4C264D98" w14:textId="77777777" w:rsidR="00AC7A2B" w:rsidRDefault="00AC7A2B" w:rsidP="00EB4E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CE8"/>
    <w:rsid w:val="000179D2"/>
    <w:rsid w:val="000A2E71"/>
    <w:rsid w:val="000D7249"/>
    <w:rsid w:val="00151DCC"/>
    <w:rsid w:val="00191F9D"/>
    <w:rsid w:val="001D1175"/>
    <w:rsid w:val="0023767A"/>
    <w:rsid w:val="00305D15"/>
    <w:rsid w:val="00325F92"/>
    <w:rsid w:val="00471E80"/>
    <w:rsid w:val="004809D8"/>
    <w:rsid w:val="00593B91"/>
    <w:rsid w:val="00647869"/>
    <w:rsid w:val="00651466"/>
    <w:rsid w:val="0070134E"/>
    <w:rsid w:val="007643C1"/>
    <w:rsid w:val="0078660C"/>
    <w:rsid w:val="007F26C4"/>
    <w:rsid w:val="008B2CE8"/>
    <w:rsid w:val="00985733"/>
    <w:rsid w:val="00995BE5"/>
    <w:rsid w:val="009A4412"/>
    <w:rsid w:val="00A54BB6"/>
    <w:rsid w:val="00AC7A2B"/>
    <w:rsid w:val="00AE6730"/>
    <w:rsid w:val="00B73823"/>
    <w:rsid w:val="00CD4A51"/>
    <w:rsid w:val="00E16C05"/>
    <w:rsid w:val="00EB4E57"/>
    <w:rsid w:val="00EC4A77"/>
    <w:rsid w:val="00F13F62"/>
    <w:rsid w:val="00FF4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5014E"/>
  <w15:chartTrackingRefBased/>
  <w15:docId w15:val="{531004BA-4E72-47F3-9F32-4768DFD88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2CE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2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8B2CE8"/>
    <w:pPr>
      <w:spacing w:after="0" w:line="240" w:lineRule="auto"/>
      <w:jc w:val="left"/>
    </w:pPr>
  </w:style>
  <w:style w:type="character" w:styleId="a5">
    <w:name w:val="annotation reference"/>
    <w:basedOn w:val="a0"/>
    <w:uiPriority w:val="99"/>
    <w:semiHidden/>
    <w:unhideWhenUsed/>
    <w:rsid w:val="008B2CE8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8B2CE8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8B2CE8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8B2CE8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8B2CE8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8B2C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8B2CE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EB4E5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EB4E57"/>
  </w:style>
  <w:style w:type="paragraph" w:styleId="aa">
    <w:name w:val="footer"/>
    <w:basedOn w:val="a"/>
    <w:link w:val="Char3"/>
    <w:uiPriority w:val="99"/>
    <w:unhideWhenUsed/>
    <w:rsid w:val="00EB4E5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EB4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23-05-24T09:49:00Z</dcterms:created>
  <dcterms:modified xsi:type="dcterms:W3CDTF">2023-08-25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f65a00a76ed8c9c508ffcbacb854fab21e45d7a7d3cff8dd3aaa24dcd101c1</vt:lpwstr>
  </property>
</Properties>
</file>